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A92" w:rsidRDefault="00736A92">
      <w:r>
        <w:t xml:space="preserve">Table </w:t>
      </w:r>
      <w:r w:rsidR="008C6C57">
        <w:t>S</w:t>
      </w:r>
      <w:r>
        <w:t>1. Frequency of HK1 polymorphic Alu in GenBank Genomic Assemblies</w:t>
      </w:r>
    </w:p>
    <w:tbl>
      <w:tblPr>
        <w:tblStyle w:val="TableGrid"/>
        <w:tblW w:w="0" w:type="auto"/>
        <w:tblLook w:val="04A0"/>
      </w:tblPr>
      <w:tblGrid>
        <w:gridCol w:w="441"/>
        <w:gridCol w:w="1955"/>
        <w:gridCol w:w="1748"/>
        <w:gridCol w:w="913"/>
        <w:gridCol w:w="1310"/>
        <w:gridCol w:w="1296"/>
        <w:gridCol w:w="6"/>
        <w:gridCol w:w="595"/>
        <w:gridCol w:w="592"/>
      </w:tblGrid>
      <w:tr w:rsidR="007B2E4F" w:rsidRPr="001728EA" w:rsidTr="00DE08BD">
        <w:tc>
          <w:tcPr>
            <w:tcW w:w="441" w:type="dxa"/>
          </w:tcPr>
          <w:p w:rsidR="007B2E4F" w:rsidRPr="007B2E4F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5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ssembly</w:t>
            </w:r>
          </w:p>
        </w:tc>
        <w:tc>
          <w:tcPr>
            <w:tcW w:w="1748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Biosample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10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HK1 Alu status</w:t>
            </w:r>
          </w:p>
        </w:tc>
        <w:tc>
          <w:tcPr>
            <w:tcW w:w="59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+</w:t>
            </w:r>
          </w:p>
        </w:tc>
        <w:tc>
          <w:tcPr>
            <w:tcW w:w="592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¯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955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0252825.1</w:t>
            </w:r>
          </w:p>
        </w:tc>
        <w:tc>
          <w:tcPr>
            <w:tcW w:w="1748" w:type="dxa"/>
          </w:tcPr>
          <w:p w:rsidR="007B2E4F" w:rsidRPr="001728EA" w:rsidRDefault="001728EA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SAMN02981236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/Alu¯</w:t>
            </w:r>
          </w:p>
        </w:tc>
        <w:tc>
          <w:tcPr>
            <w:tcW w:w="59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955" w:type="dxa"/>
          </w:tcPr>
          <w:p w:rsidR="007B2E4F" w:rsidRPr="001728EA" w:rsidRDefault="007B2E4F" w:rsidP="00CF5275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0306695.2</w:t>
            </w:r>
          </w:p>
        </w:tc>
        <w:tc>
          <w:tcPr>
            <w:tcW w:w="1748" w:type="dxa"/>
          </w:tcPr>
          <w:p w:rsidR="007B2E4F" w:rsidRPr="001728EA" w:rsidRDefault="001728EA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SAMN02205338</w:t>
            </w:r>
          </w:p>
        </w:tc>
        <w:tc>
          <w:tcPr>
            <w:tcW w:w="913" w:type="dxa"/>
          </w:tcPr>
          <w:p w:rsidR="007B2E4F" w:rsidRPr="001728EA" w:rsidRDefault="006C0C45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0" w:type="dxa"/>
          </w:tcPr>
          <w:p w:rsidR="007B2E4F" w:rsidRPr="001728EA" w:rsidRDefault="006C0C45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955" w:type="dxa"/>
          </w:tcPr>
          <w:p w:rsidR="007B2E4F" w:rsidRPr="001728EA" w:rsidRDefault="007B2E4F" w:rsidP="00CF5275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0365445.1 </w:t>
            </w:r>
          </w:p>
        </w:tc>
        <w:tc>
          <w:tcPr>
            <w:tcW w:w="1748" w:type="dxa"/>
          </w:tcPr>
          <w:p w:rsidR="007B2E4F" w:rsidRPr="001728EA" w:rsidRDefault="001728EA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SAMN02981219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6C0C45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9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955" w:type="dxa"/>
          </w:tcPr>
          <w:p w:rsidR="007B2E4F" w:rsidRPr="001728EA" w:rsidRDefault="007B2E4F" w:rsidP="0000770C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1292825.2 </w:t>
            </w:r>
          </w:p>
        </w:tc>
        <w:tc>
          <w:tcPr>
            <w:tcW w:w="1748" w:type="dxa"/>
          </w:tcPr>
          <w:p w:rsidR="007B2E4F" w:rsidRPr="001728EA" w:rsidRDefault="001728EA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SAMN00009513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6C0C45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55" w:type="dxa"/>
          </w:tcPr>
          <w:p w:rsidR="007B2E4F" w:rsidRPr="001728EA" w:rsidRDefault="007B2E4F" w:rsidP="0000770C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1524155.4</w:t>
            </w:r>
          </w:p>
        </w:tc>
        <w:tc>
          <w:tcPr>
            <w:tcW w:w="1748" w:type="dxa"/>
          </w:tcPr>
          <w:p w:rsidR="007B2E4F" w:rsidRPr="001728EA" w:rsidRDefault="00584034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4034">
              <w:rPr>
                <w:rFonts w:ascii="Arial" w:hAnsi="Arial" w:cs="Arial"/>
                <w:color w:val="000000"/>
                <w:sz w:val="18"/>
                <w:szCs w:val="18"/>
              </w:rPr>
              <w:t>SAMN03838746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310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5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1712695.1</w:t>
            </w:r>
          </w:p>
        </w:tc>
        <w:tc>
          <w:tcPr>
            <w:tcW w:w="1748" w:type="dxa"/>
          </w:tcPr>
          <w:p w:rsidR="007B2E4F" w:rsidRPr="001728EA" w:rsidRDefault="00584034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4034">
              <w:rPr>
                <w:rFonts w:ascii="Arial" w:hAnsi="Arial" w:cs="Arial"/>
                <w:color w:val="000000"/>
                <w:sz w:val="18"/>
                <w:szCs w:val="18"/>
              </w:rPr>
              <w:t>SAMN04018081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9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5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2077035.3</w:t>
            </w:r>
          </w:p>
        </w:tc>
        <w:tc>
          <w:tcPr>
            <w:tcW w:w="1748" w:type="dxa"/>
          </w:tcPr>
          <w:p w:rsidR="007B2E4F" w:rsidRPr="001728EA" w:rsidRDefault="00584034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4034">
              <w:rPr>
                <w:rFonts w:ascii="Arial" w:hAnsi="Arial" w:cs="Arial"/>
                <w:color w:val="000000"/>
                <w:sz w:val="18"/>
                <w:szCs w:val="18"/>
              </w:rPr>
              <w:t>SAMN05181962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ormo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95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180035.3 </w:t>
            </w:r>
          </w:p>
        </w:tc>
        <w:tc>
          <w:tcPr>
            <w:tcW w:w="1748" w:type="dxa"/>
          </w:tcPr>
          <w:p w:rsidR="007B2E4F" w:rsidRPr="001728EA" w:rsidRDefault="00584034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4034">
              <w:rPr>
                <w:rFonts w:ascii="Arial" w:hAnsi="Arial" w:cs="Arial"/>
                <w:color w:val="000000"/>
                <w:sz w:val="18"/>
                <w:szCs w:val="18"/>
              </w:rPr>
              <w:t>SAMN04229552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Han Chinese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955" w:type="dxa"/>
          </w:tcPr>
          <w:p w:rsidR="007B2E4F" w:rsidRPr="001728EA" w:rsidRDefault="007B2E4F" w:rsidP="00DE2B52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634875.1 </w:t>
            </w:r>
          </w:p>
        </w:tc>
        <w:tc>
          <w:tcPr>
            <w:tcW w:w="1748" w:type="dxa"/>
          </w:tcPr>
          <w:p w:rsidR="007B2E4F" w:rsidRPr="001728EA" w:rsidRDefault="00584034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4034">
              <w:rPr>
                <w:rFonts w:ascii="Arial" w:hAnsi="Arial" w:cs="Arial"/>
                <w:color w:val="000000"/>
                <w:sz w:val="18"/>
                <w:szCs w:val="18"/>
              </w:rPr>
              <w:t>SAMN10182268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Puerto Ric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95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0004845.2 </w:t>
            </w:r>
          </w:p>
        </w:tc>
        <w:tc>
          <w:tcPr>
            <w:tcW w:w="1748" w:type="dxa"/>
          </w:tcPr>
          <w:p w:rsidR="007B2E4F" w:rsidRPr="001728EA" w:rsidRDefault="00584034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4034">
              <w:rPr>
                <w:rFonts w:ascii="Arial" w:hAnsi="Arial" w:cs="Arial"/>
                <w:color w:val="000000"/>
                <w:sz w:val="18"/>
                <w:szCs w:val="18"/>
              </w:rPr>
              <w:t>SAMN00003318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E2B52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95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0005465.1</w:t>
            </w:r>
          </w:p>
        </w:tc>
        <w:tc>
          <w:tcPr>
            <w:tcW w:w="1748" w:type="dxa"/>
          </w:tcPr>
          <w:p w:rsidR="007B2E4F" w:rsidRPr="001728EA" w:rsidRDefault="00F06F1E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6F1E">
              <w:rPr>
                <w:rFonts w:ascii="Arial" w:hAnsi="Arial" w:cs="Arial"/>
                <w:color w:val="000000"/>
                <w:sz w:val="18"/>
                <w:szCs w:val="18"/>
              </w:rPr>
              <w:t>NA18507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302" w:type="dxa"/>
            <w:gridSpan w:val="2"/>
          </w:tcPr>
          <w:p w:rsidR="007B2E4F" w:rsidRPr="001728EA" w:rsidRDefault="00736A92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/ </w:t>
            </w:r>
            <w:r w:rsidR="007B2E4F" w:rsidRPr="001728EA">
              <w:rPr>
                <w:rFonts w:ascii="Arial" w:hAnsi="Arial" w:cs="Arial"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955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0185165.1</w:t>
            </w:r>
          </w:p>
        </w:tc>
        <w:tc>
          <w:tcPr>
            <w:tcW w:w="1748" w:type="dxa"/>
          </w:tcPr>
          <w:p w:rsidR="007B2E4F" w:rsidRPr="001728EA" w:rsidRDefault="00F06F1E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6F1E">
              <w:rPr>
                <w:rFonts w:ascii="Arial" w:hAnsi="Arial" w:cs="Arial"/>
                <w:color w:val="000000"/>
                <w:sz w:val="18"/>
                <w:szCs w:val="18"/>
              </w:rPr>
              <w:t>SAMN02981291</w:t>
            </w:r>
          </w:p>
        </w:tc>
        <w:tc>
          <w:tcPr>
            <w:tcW w:w="913" w:type="dxa"/>
          </w:tcPr>
          <w:p w:rsidR="007B2E4F" w:rsidRPr="001728EA" w:rsidRDefault="007B2E4F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6C0C45" w:rsidP="00127E0D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1013985.1 </w:t>
            </w:r>
          </w:p>
        </w:tc>
        <w:tc>
          <w:tcPr>
            <w:tcW w:w="1748" w:type="dxa"/>
          </w:tcPr>
          <w:p w:rsidR="007B2E4F" w:rsidRPr="001728EA" w:rsidRDefault="00F06F1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6F1E">
              <w:rPr>
                <w:rFonts w:ascii="Arial" w:hAnsi="Arial" w:cs="Arial"/>
                <w:color w:val="000000"/>
                <w:sz w:val="18"/>
                <w:szCs w:val="18"/>
              </w:rPr>
              <w:t>SAMN02902633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6C0C45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1483585.1</w:t>
            </w:r>
          </w:p>
        </w:tc>
        <w:tc>
          <w:tcPr>
            <w:tcW w:w="1748" w:type="dxa"/>
          </w:tcPr>
          <w:p w:rsidR="00862FE6" w:rsidRPr="001728EA" w:rsidRDefault="00862FE6" w:rsidP="006715A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62FE6">
              <w:rPr>
                <w:rFonts w:ascii="Arial" w:hAnsi="Arial" w:cs="Arial"/>
                <w:color w:val="000000"/>
                <w:sz w:val="18"/>
                <w:szCs w:val="18"/>
              </w:rPr>
              <w:t>SAMN04316313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1708065.2</w:t>
            </w:r>
          </w:p>
        </w:tc>
        <w:tc>
          <w:tcPr>
            <w:tcW w:w="1748" w:type="dxa"/>
          </w:tcPr>
          <w:p w:rsidR="007B2E4F" w:rsidRPr="001728EA" w:rsidRDefault="00D65240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240">
              <w:rPr>
                <w:rFonts w:ascii="Arial" w:hAnsi="Arial" w:cs="Arial"/>
                <w:color w:val="000000"/>
                <w:sz w:val="18"/>
                <w:szCs w:val="18"/>
              </w:rPr>
              <w:t>SAMN04251426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022525.1 </w:t>
            </w:r>
          </w:p>
        </w:tc>
        <w:tc>
          <w:tcPr>
            <w:tcW w:w="1748" w:type="dxa"/>
          </w:tcPr>
          <w:p w:rsidR="007B2E4F" w:rsidRPr="001728EA" w:rsidRDefault="00D65240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240">
              <w:rPr>
                <w:rFonts w:ascii="Arial" w:hAnsi="Arial" w:cs="Arial"/>
                <w:color w:val="000000"/>
                <w:sz w:val="18"/>
                <w:szCs w:val="18"/>
              </w:rPr>
              <w:t>SAMN05589122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022805.1</w:t>
            </w:r>
          </w:p>
        </w:tc>
        <w:tc>
          <w:tcPr>
            <w:tcW w:w="1748" w:type="dxa"/>
          </w:tcPr>
          <w:p w:rsidR="007B2E4F" w:rsidRPr="001728EA" w:rsidRDefault="00D65240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240">
              <w:rPr>
                <w:rFonts w:ascii="Arial" w:hAnsi="Arial" w:cs="Arial"/>
                <w:color w:val="000000"/>
                <w:sz w:val="18"/>
                <w:szCs w:val="18"/>
              </w:rPr>
              <w:t>SAMN05589119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022825.1 </w:t>
            </w:r>
          </w:p>
        </w:tc>
        <w:tc>
          <w:tcPr>
            <w:tcW w:w="1748" w:type="dxa"/>
          </w:tcPr>
          <w:p w:rsidR="007B2E4F" w:rsidRPr="001728EA" w:rsidRDefault="00B231E0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31E0">
              <w:rPr>
                <w:rFonts w:ascii="Arial" w:hAnsi="Arial" w:cs="Arial"/>
                <w:color w:val="000000"/>
                <w:sz w:val="18"/>
                <w:szCs w:val="18"/>
              </w:rPr>
              <w:t>SAMN05589124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/Alu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022845.1 </w:t>
            </w:r>
          </w:p>
        </w:tc>
        <w:tc>
          <w:tcPr>
            <w:tcW w:w="1748" w:type="dxa"/>
          </w:tcPr>
          <w:p w:rsidR="007B2E4F" w:rsidRPr="001728EA" w:rsidRDefault="00B231E0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31E0">
              <w:rPr>
                <w:rFonts w:ascii="Arial" w:hAnsi="Arial" w:cs="Arial"/>
                <w:color w:val="000000"/>
                <w:sz w:val="18"/>
                <w:szCs w:val="18"/>
              </w:rPr>
              <w:t>SAMN03274119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022865.1 </w:t>
            </w:r>
          </w:p>
        </w:tc>
        <w:tc>
          <w:tcPr>
            <w:tcW w:w="1748" w:type="dxa"/>
          </w:tcPr>
          <w:p w:rsidR="007B2E4F" w:rsidRPr="001728EA" w:rsidRDefault="00B231E0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31E0">
              <w:rPr>
                <w:rFonts w:ascii="Arial" w:hAnsi="Arial" w:cs="Arial"/>
                <w:color w:val="000000"/>
                <w:sz w:val="18"/>
                <w:szCs w:val="18"/>
              </w:rPr>
              <w:t>SAMN05589121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Puerto Ric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26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022975.1</w:t>
            </w:r>
          </w:p>
        </w:tc>
        <w:tc>
          <w:tcPr>
            <w:tcW w:w="1748" w:type="dxa"/>
          </w:tcPr>
          <w:p w:rsidR="007B2E4F" w:rsidRPr="001728EA" w:rsidRDefault="00B231E0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31E0">
              <w:rPr>
                <w:rFonts w:ascii="Arial" w:hAnsi="Arial" w:cs="Arial"/>
                <w:color w:val="000000"/>
                <w:sz w:val="18"/>
                <w:szCs w:val="18"/>
              </w:rPr>
              <w:t>SAMN05589120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/ 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023025.1</w:t>
            </w:r>
          </w:p>
        </w:tc>
        <w:tc>
          <w:tcPr>
            <w:tcW w:w="1748" w:type="dxa"/>
          </w:tcPr>
          <w:p w:rsidR="007B2E4F" w:rsidRPr="001728EA" w:rsidRDefault="00B231E0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31E0">
              <w:rPr>
                <w:rFonts w:ascii="Arial" w:hAnsi="Arial" w:cs="Arial"/>
                <w:color w:val="000000"/>
                <w:sz w:val="18"/>
                <w:szCs w:val="18"/>
              </w:rPr>
              <w:t>SAMN05589123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skenazi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1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82745.1 </w:t>
            </w:r>
          </w:p>
        </w:tc>
        <w:tc>
          <w:tcPr>
            <w:tcW w:w="1748" w:type="dxa"/>
          </w:tcPr>
          <w:p w:rsidR="007B2E4F" w:rsidRPr="001728EA" w:rsidRDefault="004640E1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40E1">
              <w:rPr>
                <w:rFonts w:ascii="Arial" w:hAnsi="Arial" w:cs="Arial"/>
                <w:color w:val="000000"/>
                <w:sz w:val="18"/>
                <w:szCs w:val="18"/>
              </w:rPr>
              <w:t>SAMN00000528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/ 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2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84065.1</w:t>
            </w:r>
          </w:p>
        </w:tc>
        <w:tc>
          <w:tcPr>
            <w:tcW w:w="1748" w:type="dxa"/>
          </w:tcPr>
          <w:p w:rsidR="007B2E4F" w:rsidRPr="001728EA" w:rsidRDefault="004640E1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40E1">
              <w:rPr>
                <w:rFonts w:ascii="Arial" w:hAnsi="Arial" w:cs="Arial"/>
                <w:color w:val="000000"/>
                <w:sz w:val="18"/>
                <w:szCs w:val="18"/>
              </w:rPr>
              <w:t>SAMN00001168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3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84745.1</w:t>
            </w:r>
          </w:p>
        </w:tc>
        <w:tc>
          <w:tcPr>
            <w:tcW w:w="1748" w:type="dxa"/>
          </w:tcPr>
          <w:p w:rsidR="007B2E4F" w:rsidRPr="001728EA" w:rsidRDefault="004640E1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40E1">
              <w:rPr>
                <w:rFonts w:ascii="Arial" w:hAnsi="Arial" w:cs="Arial"/>
                <w:color w:val="000000"/>
                <w:sz w:val="18"/>
                <w:szCs w:val="18"/>
              </w:rPr>
              <w:t>SAMN00007798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exic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435.1</w:t>
            </w:r>
          </w:p>
        </w:tc>
        <w:tc>
          <w:tcPr>
            <w:tcW w:w="1748" w:type="dxa"/>
          </w:tcPr>
          <w:p w:rsidR="007B2E4F" w:rsidRPr="001728EA" w:rsidRDefault="004640E1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40E1">
              <w:rPr>
                <w:rFonts w:ascii="Arial" w:hAnsi="Arial" w:cs="Arial"/>
                <w:color w:val="000000"/>
                <w:sz w:val="18"/>
                <w:szCs w:val="18"/>
              </w:rPr>
              <w:t>SAMN00007969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465.1</w:t>
            </w:r>
          </w:p>
        </w:tc>
        <w:tc>
          <w:tcPr>
            <w:tcW w:w="1748" w:type="dxa"/>
          </w:tcPr>
          <w:p w:rsidR="007B2E4F" w:rsidRPr="001728EA" w:rsidRDefault="004640E1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40E1">
              <w:rPr>
                <w:rFonts w:ascii="Arial" w:hAnsi="Arial" w:cs="Arial"/>
                <w:color w:val="000000"/>
                <w:sz w:val="18"/>
                <w:szCs w:val="18"/>
              </w:rPr>
              <w:t>SAMN00007822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2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495.1 </w:t>
            </w:r>
          </w:p>
        </w:tc>
        <w:tc>
          <w:tcPr>
            <w:tcW w:w="1748" w:type="dxa"/>
          </w:tcPr>
          <w:p w:rsidR="007B2E4F" w:rsidRPr="001728EA" w:rsidRDefault="004640E1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40E1">
              <w:rPr>
                <w:rFonts w:ascii="Arial" w:hAnsi="Arial" w:cs="Arial"/>
                <w:color w:val="000000"/>
                <w:sz w:val="18"/>
                <w:szCs w:val="18"/>
              </w:rPr>
              <w:t>SAMN00009091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/ 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3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525.1 </w:t>
            </w:r>
          </w:p>
        </w:tc>
        <w:tc>
          <w:tcPr>
            <w:tcW w:w="1748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15AE">
              <w:rPr>
                <w:rFonts w:ascii="Arial" w:hAnsi="Arial" w:cs="Arial"/>
                <w:color w:val="000000"/>
                <w:sz w:val="18"/>
                <w:szCs w:val="18"/>
              </w:rPr>
              <w:t>SAMN00006405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555.1 </w:t>
            </w:r>
          </w:p>
        </w:tc>
        <w:tc>
          <w:tcPr>
            <w:tcW w:w="1748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15AE">
              <w:rPr>
                <w:rFonts w:ascii="Arial" w:hAnsi="Arial" w:cs="Arial"/>
                <w:color w:val="000000"/>
                <w:sz w:val="18"/>
                <w:szCs w:val="18"/>
              </w:rPr>
              <w:t>SAMN00249889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302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/ 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7B2E4F" w:rsidRPr="001728EA" w:rsidRDefault="007B2E4F" w:rsidP="00B06463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deletetion</w:t>
            </w:r>
          </w:p>
        </w:tc>
        <w:tc>
          <w:tcPr>
            <w:tcW w:w="59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3391745.1</w:t>
            </w:r>
          </w:p>
        </w:tc>
        <w:tc>
          <w:tcPr>
            <w:tcW w:w="1748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15AE">
              <w:rPr>
                <w:rFonts w:ascii="Arial" w:hAnsi="Arial" w:cs="Arial"/>
                <w:color w:val="000000"/>
                <w:sz w:val="18"/>
                <w:szCs w:val="18"/>
              </w:rPr>
              <w:t>SAMN00779963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296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775.1 </w:t>
            </w:r>
          </w:p>
        </w:tc>
        <w:tc>
          <w:tcPr>
            <w:tcW w:w="1748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15AE">
              <w:rPr>
                <w:rFonts w:ascii="Arial" w:hAnsi="Arial" w:cs="Arial"/>
                <w:color w:val="000000"/>
                <w:sz w:val="18"/>
                <w:szCs w:val="18"/>
              </w:rPr>
              <w:t>SAMN00249724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Peruvian</w:t>
            </w:r>
          </w:p>
        </w:tc>
        <w:tc>
          <w:tcPr>
            <w:tcW w:w="1296" w:type="dxa"/>
          </w:tcPr>
          <w:p w:rsidR="007B2E4F" w:rsidRPr="001728EA" w:rsidRDefault="007B2E4F" w:rsidP="005F6876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/ 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5F6876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2" w:type="dxa"/>
          </w:tcPr>
          <w:p w:rsidR="007B2E4F" w:rsidRPr="001728EA" w:rsidRDefault="007B2E4F" w:rsidP="005F6876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825.1 </w:t>
            </w:r>
          </w:p>
        </w:tc>
        <w:tc>
          <w:tcPr>
            <w:tcW w:w="1748" w:type="dxa"/>
          </w:tcPr>
          <w:p w:rsidR="007B2E4F" w:rsidRPr="001728EA" w:rsidRDefault="006715AE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15AE">
              <w:rPr>
                <w:rFonts w:ascii="Arial" w:hAnsi="Arial" w:cs="Arial"/>
                <w:color w:val="000000"/>
                <w:sz w:val="18"/>
                <w:szCs w:val="18"/>
              </w:rPr>
              <w:t>SAMN01036809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296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3391855.1</w:t>
            </w:r>
          </w:p>
        </w:tc>
        <w:tc>
          <w:tcPr>
            <w:tcW w:w="1748" w:type="dxa"/>
          </w:tcPr>
          <w:p w:rsidR="007B2E4F" w:rsidRPr="001728EA" w:rsidRDefault="007C79AC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AC">
              <w:rPr>
                <w:rFonts w:ascii="Arial" w:hAnsi="Arial" w:cs="Arial"/>
                <w:color w:val="000000"/>
                <w:sz w:val="18"/>
                <w:szCs w:val="18"/>
              </w:rPr>
              <w:t>SAMN01090994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Tamil</w:t>
            </w:r>
          </w:p>
        </w:tc>
        <w:tc>
          <w:tcPr>
            <w:tcW w:w="1296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885.1 </w:t>
            </w:r>
          </w:p>
        </w:tc>
        <w:tc>
          <w:tcPr>
            <w:tcW w:w="1748" w:type="dxa"/>
          </w:tcPr>
          <w:p w:rsidR="007B2E4F" w:rsidRPr="001728EA" w:rsidRDefault="007C79AC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AC">
              <w:rPr>
                <w:rFonts w:ascii="Arial" w:hAnsi="Arial" w:cs="Arial"/>
                <w:color w:val="000000"/>
                <w:sz w:val="18"/>
                <w:szCs w:val="18"/>
              </w:rPr>
              <w:t>SAMN00001600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296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391915.1 </w:t>
            </w:r>
          </w:p>
        </w:tc>
        <w:tc>
          <w:tcPr>
            <w:tcW w:w="1748" w:type="dxa"/>
          </w:tcPr>
          <w:p w:rsidR="007B2E4F" w:rsidRPr="001728EA" w:rsidRDefault="007C79AC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C79AC">
              <w:rPr>
                <w:rFonts w:ascii="Arial" w:hAnsi="Arial" w:cs="Arial"/>
                <w:color w:val="000000"/>
                <w:sz w:val="18"/>
                <w:szCs w:val="18"/>
              </w:rPr>
              <w:t>SAMN00001268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296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/ 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1297185.2</w:t>
            </w:r>
          </w:p>
        </w:tc>
        <w:tc>
          <w:tcPr>
            <w:tcW w:w="1748" w:type="dxa"/>
          </w:tcPr>
          <w:p w:rsidR="007B2E4F" w:rsidRPr="001728EA" w:rsidRDefault="009D27AC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27AC">
              <w:rPr>
                <w:rFonts w:ascii="Arial" w:hAnsi="Arial" w:cs="Arial"/>
                <w:color w:val="000000"/>
                <w:sz w:val="18"/>
                <w:szCs w:val="18"/>
              </w:rPr>
              <w:t>SAMN02744161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1542345.1 </w:t>
            </w:r>
          </w:p>
        </w:tc>
        <w:tc>
          <w:tcPr>
            <w:tcW w:w="1748" w:type="dxa"/>
          </w:tcPr>
          <w:p w:rsidR="007B2E4F" w:rsidRPr="001728EA" w:rsidRDefault="009D27AC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27AC">
              <w:rPr>
                <w:rFonts w:ascii="Arial" w:hAnsi="Arial" w:cs="Arial"/>
                <w:color w:val="000000"/>
                <w:sz w:val="18"/>
                <w:szCs w:val="18"/>
              </w:rPr>
              <w:t>SAMN03283347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shkenazi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1856745.1</w:t>
            </w:r>
          </w:p>
        </w:tc>
        <w:tc>
          <w:tcPr>
            <w:tcW w:w="1748" w:type="dxa"/>
          </w:tcPr>
          <w:p w:rsidR="007B2E4F" w:rsidRPr="001728EA" w:rsidRDefault="002F16D3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6D3">
              <w:rPr>
                <w:rFonts w:ascii="Arial" w:hAnsi="Arial" w:cs="Arial"/>
                <w:color w:val="000000"/>
                <w:sz w:val="18"/>
                <w:szCs w:val="18"/>
              </w:rPr>
              <w:t>SAMN05213946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2009925.1</w:t>
            </w:r>
          </w:p>
        </w:tc>
        <w:tc>
          <w:tcPr>
            <w:tcW w:w="1748" w:type="dxa"/>
          </w:tcPr>
          <w:p w:rsidR="007B2E4F" w:rsidRPr="001728EA" w:rsidRDefault="002F16D3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6D3">
              <w:rPr>
                <w:rFonts w:ascii="Arial" w:hAnsi="Arial" w:cs="Arial"/>
                <w:color w:val="000000"/>
                <w:sz w:val="18"/>
                <w:szCs w:val="18"/>
              </w:rPr>
              <w:t>SAMN04169050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/Alu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7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208065.1</w:t>
            </w:r>
          </w:p>
        </w:tc>
        <w:tc>
          <w:tcPr>
            <w:tcW w:w="1748" w:type="dxa"/>
          </w:tcPr>
          <w:p w:rsidR="007B2E4F" w:rsidRPr="001728EA" w:rsidRDefault="002F16D3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6D3">
              <w:rPr>
                <w:rFonts w:ascii="Arial" w:hAnsi="Arial" w:cs="Arial"/>
                <w:color w:val="000000"/>
                <w:sz w:val="18"/>
                <w:szCs w:val="18"/>
              </w:rPr>
              <w:t>SAMN04229548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Puerto Rican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209525.2</w:t>
            </w:r>
          </w:p>
        </w:tc>
        <w:tc>
          <w:tcPr>
            <w:tcW w:w="1748" w:type="dxa"/>
          </w:tcPr>
          <w:p w:rsidR="007B2E4F" w:rsidRPr="001728EA" w:rsidRDefault="002F16D3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F16D3">
              <w:rPr>
                <w:rFonts w:ascii="Arial" w:hAnsi="Arial" w:cs="Arial"/>
                <w:color w:val="000000"/>
                <w:sz w:val="18"/>
                <w:szCs w:val="18"/>
              </w:rPr>
              <w:t>SAMN05603729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Colombian</w:t>
            </w:r>
          </w:p>
        </w:tc>
        <w:tc>
          <w:tcPr>
            <w:tcW w:w="1296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69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872155.1</w:t>
            </w:r>
          </w:p>
        </w:tc>
        <w:tc>
          <w:tcPr>
            <w:tcW w:w="1748" w:type="dxa"/>
          </w:tcPr>
          <w:p w:rsidR="007B2E4F" w:rsidRPr="001728EA" w:rsidRDefault="00DE08BD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08BD">
              <w:rPr>
                <w:rFonts w:ascii="Arial" w:hAnsi="Arial" w:cs="Arial"/>
                <w:color w:val="000000"/>
                <w:sz w:val="18"/>
                <w:szCs w:val="18"/>
              </w:rPr>
              <w:t>SAMN06885952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1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2884485.1</w:t>
            </w:r>
          </w:p>
        </w:tc>
        <w:tc>
          <w:tcPr>
            <w:tcW w:w="1748" w:type="dxa"/>
          </w:tcPr>
          <w:p w:rsidR="007B2E4F" w:rsidRPr="001728EA" w:rsidRDefault="00DE08BD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08BD">
              <w:rPr>
                <w:rFonts w:ascii="Arial" w:hAnsi="Arial" w:cs="Arial"/>
                <w:color w:val="000000"/>
                <w:sz w:val="18"/>
                <w:szCs w:val="18"/>
              </w:rPr>
              <w:t>SAMN03255769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2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070785.1</w:t>
            </w:r>
          </w:p>
        </w:tc>
        <w:tc>
          <w:tcPr>
            <w:tcW w:w="1748" w:type="dxa"/>
          </w:tcPr>
          <w:p w:rsidR="007B2E4F" w:rsidRPr="001728EA" w:rsidRDefault="00DE08BD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08BD">
              <w:rPr>
                <w:rFonts w:ascii="Arial" w:hAnsi="Arial" w:cs="Arial"/>
                <w:color w:val="000000"/>
                <w:sz w:val="18"/>
                <w:szCs w:val="18"/>
              </w:rPr>
              <w:t>SAMN05603847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Vietnamese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3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CA_003086635.1</w:t>
            </w:r>
          </w:p>
        </w:tc>
        <w:tc>
          <w:tcPr>
            <w:tcW w:w="1748" w:type="dxa"/>
          </w:tcPr>
          <w:p w:rsidR="007B2E4F" w:rsidRPr="001728EA" w:rsidRDefault="00DE08BD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08BD">
              <w:rPr>
                <w:rFonts w:ascii="Arial" w:hAnsi="Arial" w:cs="Arial"/>
                <w:color w:val="000000"/>
                <w:sz w:val="18"/>
                <w:szCs w:val="18"/>
              </w:rPr>
              <w:t>SAMN08723473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7C79AC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 xml:space="preserve">African 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3574075.1</w:t>
            </w:r>
          </w:p>
        </w:tc>
        <w:tc>
          <w:tcPr>
            <w:tcW w:w="1748" w:type="dxa"/>
          </w:tcPr>
          <w:p w:rsidR="007B2E4F" w:rsidRPr="001728EA" w:rsidRDefault="00DE08BD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08BD">
              <w:rPr>
                <w:rFonts w:ascii="Arial" w:hAnsi="Arial" w:cs="Arial"/>
                <w:color w:val="000000"/>
                <w:sz w:val="18"/>
                <w:szCs w:val="18"/>
              </w:rPr>
              <w:t>SAMN05603745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frican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RPr="001728EA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003601015.1</w:t>
            </w:r>
          </w:p>
        </w:tc>
        <w:tc>
          <w:tcPr>
            <w:tcW w:w="1748" w:type="dxa"/>
          </w:tcPr>
          <w:p w:rsidR="007B2E4F" w:rsidRPr="001728EA" w:rsidRDefault="00DE08BD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08BD">
              <w:rPr>
                <w:rFonts w:ascii="Arial" w:hAnsi="Arial" w:cs="Arial"/>
                <w:color w:val="000000"/>
                <w:sz w:val="18"/>
                <w:szCs w:val="18"/>
              </w:rPr>
              <w:t>SAMN10026989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Bengali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</w:t>
            </w:r>
            <w:r w:rsidRPr="001728E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2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2E4F" w:rsidTr="00DE08BD">
        <w:tc>
          <w:tcPr>
            <w:tcW w:w="441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55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GCA_900232925.2</w:t>
            </w:r>
          </w:p>
        </w:tc>
        <w:tc>
          <w:tcPr>
            <w:tcW w:w="1748" w:type="dxa"/>
          </w:tcPr>
          <w:p w:rsidR="007B2E4F" w:rsidRPr="001728EA" w:rsidRDefault="00DE08BD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08BD">
              <w:rPr>
                <w:rFonts w:ascii="Arial" w:hAnsi="Arial" w:cs="Arial"/>
                <w:color w:val="000000"/>
                <w:sz w:val="18"/>
                <w:szCs w:val="18"/>
              </w:rPr>
              <w:t>SAMEA104349931</w:t>
            </w:r>
          </w:p>
        </w:tc>
        <w:tc>
          <w:tcPr>
            <w:tcW w:w="913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0" w:type="dxa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7B2E4F" w:rsidRPr="001728EA" w:rsidRDefault="007B2E4F" w:rsidP="007B2E4F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Alu ¯</w:t>
            </w:r>
          </w:p>
        </w:tc>
        <w:tc>
          <w:tcPr>
            <w:tcW w:w="601" w:type="dxa"/>
            <w:gridSpan w:val="2"/>
          </w:tcPr>
          <w:p w:rsidR="007B2E4F" w:rsidRPr="001728EA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2" w:type="dxa"/>
          </w:tcPr>
          <w:p w:rsidR="007B2E4F" w:rsidRPr="007B2E4F" w:rsidRDefault="007B2E4F" w:rsidP="00DD1EFE">
            <w:pPr>
              <w:pStyle w:val="HTMLPreformatted"/>
              <w:spacing w:before="166" w:after="166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28E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EA5C5C" w:rsidRDefault="00EA5C5C"/>
    <w:p w:rsidR="00EA5C5C" w:rsidRDefault="00EA5C5C"/>
    <w:p w:rsidR="00EA5C5C" w:rsidRDefault="00EA5C5C"/>
    <w:sectPr w:rsidR="00EA5C5C" w:rsidSect="00040C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defaultTabStop w:val="720"/>
  <w:characterSpacingControl w:val="doNotCompress"/>
  <w:compat/>
  <w:rsids>
    <w:rsidRoot w:val="00127E0D"/>
    <w:rsid w:val="0000770C"/>
    <w:rsid w:val="00012195"/>
    <w:rsid w:val="00040CE9"/>
    <w:rsid w:val="00066F11"/>
    <w:rsid w:val="000A2733"/>
    <w:rsid w:val="000D2233"/>
    <w:rsid w:val="00120CBB"/>
    <w:rsid w:val="00127E0D"/>
    <w:rsid w:val="00150939"/>
    <w:rsid w:val="001552C2"/>
    <w:rsid w:val="001728EA"/>
    <w:rsid w:val="001B6F56"/>
    <w:rsid w:val="001C0F03"/>
    <w:rsid w:val="0021713A"/>
    <w:rsid w:val="002435D6"/>
    <w:rsid w:val="00246EC3"/>
    <w:rsid w:val="002605A2"/>
    <w:rsid w:val="0028077A"/>
    <w:rsid w:val="00280EAB"/>
    <w:rsid w:val="002F16D3"/>
    <w:rsid w:val="002F7114"/>
    <w:rsid w:val="00313C4C"/>
    <w:rsid w:val="003437E6"/>
    <w:rsid w:val="00385B81"/>
    <w:rsid w:val="00394782"/>
    <w:rsid w:val="003F6D13"/>
    <w:rsid w:val="0044550A"/>
    <w:rsid w:val="004640E1"/>
    <w:rsid w:val="00483631"/>
    <w:rsid w:val="004C14FC"/>
    <w:rsid w:val="004D392F"/>
    <w:rsid w:val="004D732D"/>
    <w:rsid w:val="00511CD0"/>
    <w:rsid w:val="00515DAB"/>
    <w:rsid w:val="00551005"/>
    <w:rsid w:val="005802B1"/>
    <w:rsid w:val="00584034"/>
    <w:rsid w:val="00585ABF"/>
    <w:rsid w:val="005A325B"/>
    <w:rsid w:val="005D1205"/>
    <w:rsid w:val="005F6876"/>
    <w:rsid w:val="00613F6A"/>
    <w:rsid w:val="0062110C"/>
    <w:rsid w:val="006715AE"/>
    <w:rsid w:val="006969EF"/>
    <w:rsid w:val="006A7556"/>
    <w:rsid w:val="006C0C45"/>
    <w:rsid w:val="006C1799"/>
    <w:rsid w:val="006D4E00"/>
    <w:rsid w:val="006E4732"/>
    <w:rsid w:val="00736A92"/>
    <w:rsid w:val="00753CCE"/>
    <w:rsid w:val="0075639B"/>
    <w:rsid w:val="00762EE6"/>
    <w:rsid w:val="00774E9E"/>
    <w:rsid w:val="00781F23"/>
    <w:rsid w:val="007B1290"/>
    <w:rsid w:val="007B170C"/>
    <w:rsid w:val="007B2E4F"/>
    <w:rsid w:val="007C79AC"/>
    <w:rsid w:val="008247CC"/>
    <w:rsid w:val="00862FE6"/>
    <w:rsid w:val="008C6C57"/>
    <w:rsid w:val="008D2BE7"/>
    <w:rsid w:val="008E631C"/>
    <w:rsid w:val="008E758C"/>
    <w:rsid w:val="00960944"/>
    <w:rsid w:val="009B669E"/>
    <w:rsid w:val="009D27AC"/>
    <w:rsid w:val="009E13D0"/>
    <w:rsid w:val="00A11D9D"/>
    <w:rsid w:val="00A54764"/>
    <w:rsid w:val="00A55913"/>
    <w:rsid w:val="00A566B0"/>
    <w:rsid w:val="00A63B42"/>
    <w:rsid w:val="00A64E9D"/>
    <w:rsid w:val="00AD61BC"/>
    <w:rsid w:val="00B06463"/>
    <w:rsid w:val="00B2029B"/>
    <w:rsid w:val="00B231E0"/>
    <w:rsid w:val="00BC4523"/>
    <w:rsid w:val="00BD5D61"/>
    <w:rsid w:val="00C01607"/>
    <w:rsid w:val="00C04630"/>
    <w:rsid w:val="00C566D7"/>
    <w:rsid w:val="00C76695"/>
    <w:rsid w:val="00C90B81"/>
    <w:rsid w:val="00CA7227"/>
    <w:rsid w:val="00CE7E81"/>
    <w:rsid w:val="00CF5275"/>
    <w:rsid w:val="00D65240"/>
    <w:rsid w:val="00D96F1C"/>
    <w:rsid w:val="00DD1EFE"/>
    <w:rsid w:val="00DE08BD"/>
    <w:rsid w:val="00DE2B52"/>
    <w:rsid w:val="00DF213A"/>
    <w:rsid w:val="00E171CF"/>
    <w:rsid w:val="00E41652"/>
    <w:rsid w:val="00E8707B"/>
    <w:rsid w:val="00EA5C5C"/>
    <w:rsid w:val="00EA77D1"/>
    <w:rsid w:val="00EB5EC2"/>
    <w:rsid w:val="00ED366F"/>
    <w:rsid w:val="00F010D1"/>
    <w:rsid w:val="00F06CF3"/>
    <w:rsid w:val="00F06F1E"/>
    <w:rsid w:val="00F1525B"/>
    <w:rsid w:val="00F36A9C"/>
    <w:rsid w:val="00F63645"/>
    <w:rsid w:val="00F71679"/>
    <w:rsid w:val="00F97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27E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7E0D"/>
    <w:rPr>
      <w:rFonts w:ascii="Courier New" w:eastAsia="Times New Roman" w:hAnsi="Courier New" w:cs="Courier New"/>
      <w:sz w:val="20"/>
      <w:szCs w:val="20"/>
    </w:rPr>
  </w:style>
  <w:style w:type="character" w:customStyle="1" w:styleId="asmcommentvisible">
    <w:name w:val="asm_comment_visible"/>
    <w:basedOn w:val="DefaultParagraphFont"/>
    <w:rsid w:val="00127E0D"/>
  </w:style>
  <w:style w:type="table" w:styleId="TableGrid">
    <w:name w:val="Table Grid"/>
    <w:basedOn w:val="TableNormal"/>
    <w:uiPriority w:val="59"/>
    <w:rsid w:val="00127E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di</dc:creator>
  <cp:lastModifiedBy>0013359</cp:lastModifiedBy>
  <cp:revision>6</cp:revision>
  <dcterms:created xsi:type="dcterms:W3CDTF">2019-03-25T12:16:00Z</dcterms:created>
  <dcterms:modified xsi:type="dcterms:W3CDTF">2019-04-01T13:06:00Z</dcterms:modified>
</cp:coreProperties>
</file>